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0CC88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290666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E7735C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41777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90474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E0A3F3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28CA9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9F1155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05F74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9FF3F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4649E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01CF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tigue (days)</w:t>
            </w:r>
          </w:p>
        </w:tc>
      </w:tr>
      <w:tr w:rsidR="00000000" w14:paraId="2CEC4A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328365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9FCE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8EEF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4053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820F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864A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F3395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</w:tr>
      <w:tr w:rsidR="00000000" w14:paraId="7D6B66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0032B0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96AFF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E888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5A0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CB1D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C03C0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CCDDF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</w:tr>
      <w:tr w:rsidR="00000000" w14:paraId="55ECB3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C3DACB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16D24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8CB3D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DB5F9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E4D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21776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DB2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97</w:t>
            </w:r>
          </w:p>
        </w:tc>
      </w:tr>
      <w:tr w:rsidR="00000000" w14:paraId="6F5F4E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4AA2E8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C719C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3C39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2BCA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6C8C9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963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3BC0C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03AD41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4379E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7AF7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426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2536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58B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A110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AEEF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5F5C67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8A4B39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89651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F906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BCEE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BCF1F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9B9B9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AC20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498991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9AE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1F2665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D9C9A8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FF82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0510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1575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1016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04B0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1B074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</w:tr>
      <w:tr w:rsidR="00000000" w14:paraId="5A2A41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B4CD8A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1FFEE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825FA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C2F9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A3D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7701C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C807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</w:tr>
      <w:tr w:rsidR="00000000" w14:paraId="5B9C5B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20CBE6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F10C4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709C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7B7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5429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975B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B526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8</w:t>
            </w:r>
          </w:p>
        </w:tc>
      </w:tr>
      <w:tr w:rsidR="00000000" w14:paraId="134AB4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8732A9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4CDA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326E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B79F6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6B944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2346E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4A64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2F19462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3F8097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10F7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0A7F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BAD77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9EE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B8CF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DA91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95F3B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7A56C2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23B01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E6982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F2796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7D10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8A383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B141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</w:tr>
      <w:tr w:rsidR="00000000" w14:paraId="5EC902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118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60725B7E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6"/>
          <w:footerReference w:type="default" r:id="rId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308C0F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E2CCCF0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BED6B3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3F5DC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FC8EF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04F84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9B6EE7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9E6A67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CB38E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45E6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8B8CE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60AC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eadache (days)</w:t>
            </w:r>
          </w:p>
        </w:tc>
      </w:tr>
      <w:tr w:rsidR="00000000" w14:paraId="0323A0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4E4A1D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19FB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98E9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11A6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BE43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9D2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D8E2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3ADFE3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8CB4DE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93D8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AA9B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8CE2D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614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EB6D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9459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593A4E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A1C664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CC5E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1F2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20980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443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4F010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E7873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0</w:t>
            </w:r>
          </w:p>
        </w:tc>
      </w:tr>
      <w:tr w:rsidR="00000000" w14:paraId="4C1952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CEB622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0720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C3D2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3708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AFE9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8DDE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6842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3C9E36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28FC1E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F211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595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5676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CF77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E85A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9D6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C17A0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CA3127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80D6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F664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7E7F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7C2B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6AC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BA43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041084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869BB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4B4E6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8BF192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35808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0A92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770B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6C64C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27A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F301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</w:t>
            </w:r>
          </w:p>
        </w:tc>
      </w:tr>
      <w:tr w:rsidR="00000000" w14:paraId="56DA72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AEB73B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C232C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1EDB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A8F93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CAEB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7825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3B23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</w:tr>
      <w:tr w:rsidR="00000000" w14:paraId="47A9E3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56F327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EEE4B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99EF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E3688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EE3B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E3561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6ADCE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20</w:t>
            </w:r>
          </w:p>
        </w:tc>
      </w:tr>
      <w:tr w:rsidR="00000000" w14:paraId="48B94B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B789F6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8DE6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A06E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7260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F9D1A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CAC9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6DE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20F859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7A3462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C610D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80F26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1362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69D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41A1F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EE38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12016C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28CDB0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BABF15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415D1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C709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7ACF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3595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17681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</w:tr>
      <w:tr w:rsidR="00000000" w14:paraId="674D66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B91AF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F63243C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8"/>
          <w:footerReference w:type="default" r:id="rId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0938DD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71C77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CFD3C5A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A011DA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DBDBD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88DEC9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7BB72F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365A7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49BA4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7C4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1114B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047BE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yalgia (days)</w:t>
            </w:r>
          </w:p>
        </w:tc>
      </w:tr>
      <w:tr w:rsidR="00000000" w14:paraId="243BD5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F8DCC6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E86A0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76B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4C6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DE2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C56E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047B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14C4E7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66A3BF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A5C5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43D6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4230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B1C8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5FC64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45E09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F1651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0F4026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0C549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165A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8BA69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81933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A7C7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853A3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</w:tr>
      <w:tr w:rsidR="00000000" w14:paraId="4B124AE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647441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0B164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2239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C3F7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C33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F2178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7CE96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D297C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7D0C59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89F0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A78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3B602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5402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A7BD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DF47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1DD861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B9E49A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7C9BE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75E0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F869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A3A5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D41B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F248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56DE4C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326F2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32B7E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92DCDA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8008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78E1A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4CC3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CBDF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AE95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15D8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</w:tr>
      <w:tr w:rsidR="00000000" w14:paraId="0EA586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9648A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6E9A8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2BAFD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5DA2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8E8DC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E1674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42F45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</w:tr>
      <w:tr w:rsidR="00000000" w14:paraId="5A75DE5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175A8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F801B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67D20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147F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368B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B3EF1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9412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1</w:t>
            </w:r>
          </w:p>
        </w:tc>
      </w:tr>
      <w:tr w:rsidR="00000000" w14:paraId="27CBB5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6DFB9F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EF584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1AAA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12BE0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113D8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72513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2776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322BE61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CEFD55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7CF6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3CA51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65B2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3445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BF76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ECE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310954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927DED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DDFE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3D1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2800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E5644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3EC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6103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</w:tr>
      <w:tr w:rsidR="00000000" w14:paraId="4C9407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05B8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6A649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B598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usea (days)</w:t>
            </w:r>
          </w:p>
        </w:tc>
      </w:tr>
      <w:tr w:rsidR="00000000" w14:paraId="3ADE5E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464CC6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01AC5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D25D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E0ED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591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D1CC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58FE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7C375C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E39B1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C2C08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144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9472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05B13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B629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31B9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3C094E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2E5A8F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900AB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F8A3A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AA03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175C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07A2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7B3E1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0</w:t>
            </w:r>
          </w:p>
        </w:tc>
      </w:tr>
      <w:tr w:rsidR="00000000" w14:paraId="6B8E7E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C08BDB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2ACC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8B614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0AF5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F3C42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B89EF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B7A70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79D7ED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488496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55A8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1E998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58C0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94E7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14235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9CA0F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EC82E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BCBF6DE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CA9179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B74F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02454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2874B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21B4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D05E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</w:tr>
      <w:tr w:rsidR="00000000" w14:paraId="6B8C8B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B0D9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9CDC07F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0"/>
          <w:footerReference w:type="default" r:id="rId1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7F84E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5E9131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3" w:name="IDX3"/>
            <w:bookmarkEnd w:id="3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F4E277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A0A4A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D9881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45AF2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5CF66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65D70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6B43B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DD5FE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5F02A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48E11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yrexia (days)</w:t>
            </w:r>
          </w:p>
        </w:tc>
      </w:tr>
      <w:tr w:rsidR="00000000" w14:paraId="1C13FD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ADFA8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03BD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B3C50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A59E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90F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513D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7E0B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75F568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5F40CB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982B7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9029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7482A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C595B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C6A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565B3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</w:tr>
      <w:tr w:rsidR="00000000" w14:paraId="5A3907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2C81FB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76CAC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4D75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A7673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F00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285A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6D82A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2</w:t>
            </w:r>
          </w:p>
        </w:tc>
      </w:tr>
      <w:tr w:rsidR="00000000" w14:paraId="1BBBDD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8EAF92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6489E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A789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142B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29957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6C8A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5B5AE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58F9F9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12AD30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E760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1E2A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CFDA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0ECF4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1BA1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BDF20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7DB7D2E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8F083B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ABCD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B02A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12BC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72B0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CB8A6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8A8FB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11F9A7C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2614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F7379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704E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rrhoea (days)</w:t>
            </w:r>
          </w:p>
        </w:tc>
      </w:tr>
      <w:tr w:rsidR="00000000" w14:paraId="2E1D32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BFA490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0057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F102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BAB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7FD0C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841D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3E60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C337E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12BFCE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92803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D845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AC6A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041F0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2837D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F4537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567BFC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E77E04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349E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95E0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D47AA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734F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CD6A4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3B8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0C829C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D8CB73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DFE3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D7AA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869B1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F81C4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6139E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F79E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12CA27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9AAFD7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99EC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D4A7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F12D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02D1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4088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672A2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38AA1E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05AAFA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12BB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C74FD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FD48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A54C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346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A5D35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5A17D3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6F68E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B5A89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24A1A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omiting (days)</w:t>
            </w:r>
          </w:p>
        </w:tc>
      </w:tr>
      <w:tr w:rsidR="00000000" w14:paraId="7DFA2E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B5969F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43BFC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20862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7C96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7687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E64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678E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821B0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1D7083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6321D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15F24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FB541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6FF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03951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7BD83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6FEEEC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F6FDEF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ACF2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78ED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9FAB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532EB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326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0782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526702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C06071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4BCAB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AC868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B1BD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AB29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149C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74C4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324889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4C6DC5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005FE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6C20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3114B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F51F8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65BF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34C0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0A601D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3E10E37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EB0CC8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5FBF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B126F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1074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1336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E56A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3F95E8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5DDA8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50B268E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2"/>
          <w:footerReference w:type="default" r:id="rId1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30523D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7D31843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4" w:name="IDX4"/>
            <w:bookmarkEnd w:id="4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5693CA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7070D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A6CF3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6921D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44F8C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709837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F6ED2F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C4D5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CF349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A07D4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tigue (days)</w:t>
            </w:r>
          </w:p>
        </w:tc>
      </w:tr>
      <w:tr w:rsidR="00000000" w14:paraId="59D016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C619B6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4796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02C90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6CC2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236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563A6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BBFF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3F2092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F08DAB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CA46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FC0D8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9F2B5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4F614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53E07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D7493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.1</w:t>
            </w:r>
          </w:p>
        </w:tc>
      </w:tr>
      <w:tr w:rsidR="00000000" w14:paraId="7735D1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FAEA72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FB44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4B0B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BCF01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52990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4E3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69D5A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.66</w:t>
            </w:r>
          </w:p>
        </w:tc>
      </w:tr>
      <w:tr w:rsidR="00000000" w14:paraId="09CDBA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6BE0AB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E496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43BBD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8A91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EDC0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D25C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B0418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0</w:t>
            </w:r>
          </w:p>
        </w:tc>
      </w:tr>
      <w:tr w:rsidR="00000000" w14:paraId="64B93C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47487F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FD47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D6774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AB27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E3B2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7F330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D5B62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10F41E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1602C6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3F72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E8D6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03A59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F5B2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D1C93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1F65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4BD138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44006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C9AFD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465FE3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D6EF6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AB37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83F25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3DA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1903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98D7C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6</w:t>
            </w:r>
          </w:p>
        </w:tc>
      </w:tr>
      <w:tr w:rsidR="00000000" w14:paraId="0F6BAE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0FFF70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B3B71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372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3385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4D46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5E7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EA3B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3</w:t>
            </w:r>
          </w:p>
        </w:tc>
      </w:tr>
      <w:tr w:rsidR="00000000" w14:paraId="2DC33D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0FFF06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6593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8620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24727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4913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EC9A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AD32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31</w:t>
            </w:r>
          </w:p>
        </w:tc>
      </w:tr>
      <w:tr w:rsidR="00000000" w14:paraId="712784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24227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B593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B7E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2D8D0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87B1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1215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29F84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</w:tr>
      <w:tr w:rsidR="00000000" w14:paraId="61B64D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401DE1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B1B31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30E6B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0583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43BD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48CA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9D61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3B8704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9B7B84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4741A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6BEC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52582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0D758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62012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2F17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4538A6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ED6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2961E5F3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4"/>
          <w:footerReference w:type="default" r:id="rId1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29409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BF58B8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5" w:name="IDX5"/>
            <w:bookmarkEnd w:id="5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BB6295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C1E2D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29385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263255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9C5C3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98B5DA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303FD8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2A926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A7AD9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8171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yalgia (days)</w:t>
            </w:r>
          </w:p>
        </w:tc>
      </w:tr>
      <w:tr w:rsidR="00000000" w14:paraId="2B6143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5FB83C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FC1DA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947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1885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FAA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CDFB7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445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2844BE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D5EA4D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E62F0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A733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7C11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457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F08A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C898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5</w:t>
            </w:r>
          </w:p>
        </w:tc>
      </w:tr>
      <w:tr w:rsidR="00000000" w14:paraId="52626C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056F39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BBCE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1AA3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06728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63712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847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5EF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2</w:t>
            </w:r>
          </w:p>
        </w:tc>
      </w:tr>
      <w:tr w:rsidR="00000000" w14:paraId="40D649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4D832D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22850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56E0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698C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FB86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D109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68356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0</w:t>
            </w:r>
          </w:p>
        </w:tc>
      </w:tr>
      <w:tr w:rsidR="00000000" w14:paraId="140C13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7DC03F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90F76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091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8F53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04640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7F001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45E2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050E63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E428A6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42DE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215E9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35B93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104D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66A5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ABACB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</w:tr>
      <w:tr w:rsidR="00000000" w14:paraId="63D67C4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01F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70D4F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698E5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85CF4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6DE1C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BB3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A92E5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3C3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D72E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</w:tr>
      <w:tr w:rsidR="00000000" w14:paraId="3DC948F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4AF9D9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D9DC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DA685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14FB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CA46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B09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D2CB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4</w:t>
            </w:r>
          </w:p>
        </w:tc>
      </w:tr>
      <w:tr w:rsidR="00000000" w14:paraId="140C1E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E01E9F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78F98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09796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83113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8A9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C503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2E6C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23</w:t>
            </w:r>
          </w:p>
        </w:tc>
      </w:tr>
      <w:tr w:rsidR="00000000" w14:paraId="3FDD7F1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FEBFC4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9FD0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D734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B396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759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4903F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29EFB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538E77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F6288F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2E406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6A92B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BD09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CE4E2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82BF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DAA23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0C62A0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B8DD01E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5CB98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103EA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3FEAC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1F906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F4198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46D5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701053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F8F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D566A15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6"/>
          <w:footerReference w:type="default" r:id="rId1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71358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308B8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6" w:name="IDX6"/>
            <w:bookmarkEnd w:id="6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C64D8EF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E33972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1F7E1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36051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6EF68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F5C1A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03283D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499A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30CD9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DA341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eadache (days)</w:t>
            </w:r>
          </w:p>
        </w:tc>
      </w:tr>
      <w:tr w:rsidR="00000000" w14:paraId="2994DFF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F03EC5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E9CD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3259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66E5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852D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3EE8E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90A8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6CA154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F61C0A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9AFE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4DD87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6BC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3AACA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FDA9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10E6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4</w:t>
            </w:r>
          </w:p>
        </w:tc>
      </w:tr>
      <w:tr w:rsidR="00000000" w14:paraId="241062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436E4E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F8F0E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3E861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BE93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EC5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367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095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4</w:t>
            </w:r>
          </w:p>
        </w:tc>
      </w:tr>
      <w:tr w:rsidR="00000000" w14:paraId="2FF698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3A404D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A83D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80EA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5CCF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B423A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C878F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D45CB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4EFC7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242584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25F7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5E5E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6177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EE09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3B2C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2A82F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5EFADAE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DB9DE9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9C683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71C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643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949BD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C6B0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138C5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02F970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AD148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B2DD6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6B7E6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C8D5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6DFE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687B9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9D4B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2B5F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CA39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</w:tr>
      <w:tr w:rsidR="00000000" w14:paraId="366994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87CF2B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8A6A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9D5F4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C289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EED5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3523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97963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69E810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B67E79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C24A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871F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D3C6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74581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63B6B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65F80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0</w:t>
            </w:r>
          </w:p>
        </w:tc>
      </w:tr>
      <w:tr w:rsidR="00000000" w14:paraId="6BBFFC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6D021C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ABC0D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125FE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72DA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FA46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3E9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BEF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540ADF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F46136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29DF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54221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CC0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8F0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1BE61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56912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1C2A7F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03D7CB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E718E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24E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3DB8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9208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1E9A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CB8C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540C7D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5F4C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B0601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2B37B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yrexia (days)</w:t>
            </w:r>
          </w:p>
        </w:tc>
      </w:tr>
      <w:tr w:rsidR="00000000" w14:paraId="7AAB2C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0860C1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B94E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BDF4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1232B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1509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D286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34A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</w:tr>
      <w:tr w:rsidR="00000000" w14:paraId="4E6468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3C6F72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343D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4E784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A231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0687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491E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9DD0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</w:tr>
      <w:tr w:rsidR="00000000" w14:paraId="725F4C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D17C79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51D05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B3633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2103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65FD8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BB15C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3E696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4</w:t>
            </w:r>
          </w:p>
        </w:tc>
      </w:tr>
      <w:tr w:rsidR="00000000" w14:paraId="144614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CF52CD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C6353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40A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4FE8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07B6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AA98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A0937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0ECD8E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F9004D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17C51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FDF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690E3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5338E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B0F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5AC89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64F271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EE8B7C0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DE469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638C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C75F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7735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213AF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E08F9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091374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AD6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4A625929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8"/>
          <w:footerReference w:type="default" r:id="rId1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4D2CB5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035EE6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7" w:name="IDX7"/>
            <w:bookmarkEnd w:id="7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5C71B3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82B932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076C7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D9A92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D3B7B1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EECC9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C7ABA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6CD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CEB060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54EC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usea (days)</w:t>
            </w:r>
          </w:p>
        </w:tc>
      </w:tr>
      <w:tr w:rsidR="00000000" w14:paraId="5EFE36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51F73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85717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F9B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ECD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9724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8315D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8D9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474D07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96ED3A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BB3ED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673B7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60166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8115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CCDD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6748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48D198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1365FD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07E39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B411D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1E59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6D931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B1EFE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DD42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</w:t>
            </w:r>
          </w:p>
        </w:tc>
      </w:tr>
      <w:tr w:rsidR="00000000" w14:paraId="1ABBE5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BE614A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B3D54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94F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47F50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F907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602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B2C1A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F26F2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558BFA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DF74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38DA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1DD7A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E6B39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3F8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FE8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2BB3D2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4314F9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75E4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77838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FDE0C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A5338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741F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6BC0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604AA1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F688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68C31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A19A8D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DF7C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63F7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D93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8A6C0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5E8F2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A679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66C0CD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B5A516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0AB1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F60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925A9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AA27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C6A2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E2BB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</w:tr>
      <w:tr w:rsidR="00000000" w14:paraId="55CEDD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DA7BB1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C1F0B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3DA57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22E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B66EB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C3997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40C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</w:tr>
      <w:tr w:rsidR="00000000" w14:paraId="3CCBDB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C18D3F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893F5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0C44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879E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8EB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B09AC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2F75E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</w:t>
            </w:r>
          </w:p>
        </w:tc>
      </w:tr>
      <w:tr w:rsidR="00000000" w14:paraId="65BE7E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3B314A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D2A3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9FD2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32050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7D66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E906C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B7016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7B2681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8020EB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C9D3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8FD8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42CF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DEDA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2E5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7A05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43BFA4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4E23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A6685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09F0C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rrhoea (days)</w:t>
            </w:r>
          </w:p>
        </w:tc>
      </w:tr>
      <w:tr w:rsidR="00000000" w14:paraId="6588E2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A22AB4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127B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2E8E4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14DCA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11E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D9F55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5390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00FE5A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F78AE8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CF1E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68D18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3A309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795F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F198C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7EAEA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0C0038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8E04F9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59D94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F0548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879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964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E092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326B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039140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8C3A8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DADB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E6F0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6D4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C0C9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0F3FF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4FF4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37E576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6623B7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902D3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3102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2FE0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F94C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C712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D1E7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01D55C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0193C0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E241C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C2DA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400D3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482E5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26389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4C34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4674AA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434A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4C3E499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0"/>
          <w:footerReference w:type="default" r:id="rId2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2B7361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2574D5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8" w:name="IDX8"/>
            <w:bookmarkEnd w:id="8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FFF28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074AF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D44C4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7F62D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FF8F2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24663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7E3AFF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7E597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F1937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6B7FF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tigue (days)</w:t>
            </w:r>
          </w:p>
        </w:tc>
      </w:tr>
      <w:tr w:rsidR="00000000" w14:paraId="74624B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57B538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40390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D8E3A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3B37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90F6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40080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81D8A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</w:tr>
      <w:tr w:rsidR="00000000" w14:paraId="777324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FFE11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6BAE0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00786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178E7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121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1128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001D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7</w:t>
            </w:r>
          </w:p>
        </w:tc>
      </w:tr>
      <w:tr w:rsidR="00000000" w14:paraId="0C1F88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7592B7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63D1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27DA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BA23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B38C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DFCA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1EAF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.95</w:t>
            </w:r>
          </w:p>
        </w:tc>
      </w:tr>
      <w:tr w:rsidR="00000000" w14:paraId="52122C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0C48BF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3B3B8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689DD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7C00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2335A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D1DC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FD4A2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</w:tr>
      <w:tr w:rsidR="00000000" w14:paraId="77FD3F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E51945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B512E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298A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C6569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4D3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647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E1797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2C6EF0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983256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DCD7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0E05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A6E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526E2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876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8FBC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2DE306C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114DD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A93E1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88789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7AA8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4C2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28AF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ACDC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94F1E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10337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9</w:t>
            </w:r>
          </w:p>
        </w:tc>
      </w:tr>
      <w:tr w:rsidR="00000000" w14:paraId="620CFB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393A9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8DD1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5897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7DEE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FAF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C7D11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D511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9</w:t>
            </w:r>
          </w:p>
        </w:tc>
      </w:tr>
      <w:tr w:rsidR="00000000" w14:paraId="1632BD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71C524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8C5A4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F7D3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3FF7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0BAF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54C6F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2466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51</w:t>
            </w:r>
          </w:p>
        </w:tc>
      </w:tr>
      <w:tr w:rsidR="00000000" w14:paraId="52C06A0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3A61F4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BC1C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161C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56FE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AC6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40B5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D439F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FA845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AB0A2D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63646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0F7E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633A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928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846AD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03322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0E6798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579949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4556B7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1C94B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2934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59510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7516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4A31D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7FAEC4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457BE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6EB91B90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2"/>
          <w:footerReference w:type="default" r:id="rId2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6FD1DA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63586D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9" w:name="IDX9"/>
            <w:bookmarkEnd w:id="9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4423D7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1FCB9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D1590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52770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AE2F6D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5E2C3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2B2FB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C28D4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EE617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69BF8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eadache (days)</w:t>
            </w:r>
          </w:p>
        </w:tc>
      </w:tr>
      <w:tr w:rsidR="00000000" w14:paraId="4E8805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C1F975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C927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8A72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670C2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AAE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69E9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F83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</w:tr>
      <w:tr w:rsidR="00000000" w14:paraId="70D9EC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33BA0E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99C7E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6523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CE06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99696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E08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55C10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</w:tr>
      <w:tr w:rsidR="00000000" w14:paraId="4AFBE0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36118F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8134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D93AC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B0BAF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02357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C9902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C59C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9</w:t>
            </w:r>
          </w:p>
        </w:tc>
      </w:tr>
      <w:tr w:rsidR="00000000" w14:paraId="00DD8A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BF1F86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D3B31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89E56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33544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35CF6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1D27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D426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11056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E154D6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7F47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79479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BBB8E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B1625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6772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5DB0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5D7542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AD3B78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5A60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EC2B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F0C97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6D8BC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76D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5BAFD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7E7C460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92F2D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FD6AA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0966AE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0185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02246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AAF1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BBB4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2C00D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296A1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5</w:t>
            </w:r>
          </w:p>
        </w:tc>
      </w:tr>
      <w:tr w:rsidR="00000000" w14:paraId="4AFD34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57BD4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06222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59946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9E0F0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3457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C38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970DE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4</w:t>
            </w:r>
          </w:p>
        </w:tc>
      </w:tr>
      <w:tr w:rsidR="00000000" w14:paraId="2B49C5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ED6EDB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9E75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D8DA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0730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9A675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BD94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4BAD7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0</w:t>
            </w:r>
          </w:p>
        </w:tc>
      </w:tr>
      <w:tr w:rsidR="00000000" w14:paraId="48A08E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8355B8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61E8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D962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072F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B9756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A613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D133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0193E3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283077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C22D1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494C9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BDFE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9A3A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D16AA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F498B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7A4BE8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17EF364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C0618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927FA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37087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C653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D4D536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0462B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</w:tr>
      <w:tr w:rsidR="00000000" w14:paraId="23CD3C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146E0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3850209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4"/>
          <w:footerReference w:type="default" r:id="rId2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36D1D7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ABC1CC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0" w:name="IDX10"/>
            <w:bookmarkEnd w:id="1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36A799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C84F0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68DA7F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70E348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CBF80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F616B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11CFD0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37AC0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BE9F3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6FD8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yalgia (days)</w:t>
            </w:r>
          </w:p>
        </w:tc>
      </w:tr>
      <w:tr w:rsidR="00000000" w14:paraId="0ECB20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92C50F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2B390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37697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D666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36BA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E52D8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112B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</w:tr>
      <w:tr w:rsidR="00000000" w14:paraId="021DF5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1BB3E2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4C230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E89A9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802F0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9A2AD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6B470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9019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3</w:t>
            </w:r>
          </w:p>
        </w:tc>
      </w:tr>
      <w:tr w:rsidR="00000000" w14:paraId="15F24B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254411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2564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54F8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89483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A4FD3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93E60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C5E8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0</w:t>
            </w:r>
          </w:p>
        </w:tc>
      </w:tr>
      <w:tr w:rsidR="00000000" w14:paraId="2AAE1D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B357FC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2964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FD18F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35B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8D8B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EB9E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E891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</w:tr>
      <w:tr w:rsidR="00000000" w14:paraId="1101AD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4B6873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6F0AE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00F37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87F52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D43DA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4EAF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BFD2A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0156C9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85ACD7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9DE5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24B19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BCACF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45514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4C1C2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E1250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</w:tr>
      <w:tr w:rsidR="00000000" w14:paraId="71888B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B56A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63CDC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E6641F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D1B8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1728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1162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3B6F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B5E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C240C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4</w:t>
            </w:r>
          </w:p>
        </w:tc>
      </w:tr>
      <w:tr w:rsidR="00000000" w14:paraId="4BA268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7E9C6E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FD29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BF132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4E4A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9D7A2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4276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47555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2</w:t>
            </w:r>
          </w:p>
        </w:tc>
      </w:tr>
      <w:tr w:rsidR="00000000" w14:paraId="31E30E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09CBF5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586E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F465D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4C0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41A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EE31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EA81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35</w:t>
            </w:r>
          </w:p>
        </w:tc>
      </w:tr>
      <w:tr w:rsidR="00000000" w14:paraId="442D2D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EA50CA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23C4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E53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D46B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FEE9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0212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4549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0298C6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4372D6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D611E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98EF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DFDC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ADC5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6BD86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590EC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308089C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A0BBC2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D4EE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08C9A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2C444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43943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9953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FF12C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</w:t>
            </w:r>
          </w:p>
        </w:tc>
      </w:tr>
      <w:tr w:rsidR="00000000" w14:paraId="5AC9C5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177B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9330E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AC7C8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yrexia (days)</w:t>
            </w:r>
          </w:p>
        </w:tc>
      </w:tr>
      <w:tr w:rsidR="00000000" w14:paraId="44E424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6B6B61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739DF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EF27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28260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8BFB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017D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F61B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</w:tr>
      <w:tr w:rsidR="00000000" w14:paraId="544557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6BB54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66DE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836D1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C14D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7887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FC194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261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9</w:t>
            </w:r>
          </w:p>
        </w:tc>
      </w:tr>
      <w:tr w:rsidR="00000000" w14:paraId="52E910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33059B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D73F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86284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C3945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1EAD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2286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4352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6</w:t>
            </w:r>
          </w:p>
        </w:tc>
      </w:tr>
      <w:tr w:rsidR="00000000" w14:paraId="050FCF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218F97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64B8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C4DF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7C0F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7395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4CAEF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2422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</w:tr>
      <w:tr w:rsidR="00000000" w14:paraId="0AF954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A9AD6F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509F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CDCF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46CAF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49B7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D70E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2725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6831A9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A30D3AC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353AE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0E24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62A3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D769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A475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304E1E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3B9A53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0236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2A925F19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6"/>
          <w:footerReference w:type="default" r:id="rId2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3222F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571E2B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1" w:name="IDX11"/>
            <w:bookmarkEnd w:id="1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2D3A87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2B1DE3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268D4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A074B9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EBB56C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9BDAB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21ED92F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310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79401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2CB12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usea (days)</w:t>
            </w:r>
          </w:p>
        </w:tc>
      </w:tr>
      <w:tr w:rsidR="00000000" w14:paraId="35C41CB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416D66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2B92F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2095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E03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7A74F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E4F0A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226B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56AA25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F8E50F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55F0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DAC7E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41CF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8427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29B58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6CD9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BAA55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865AFB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13214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F745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4DCF4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164C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F5A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E442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</w:t>
            </w:r>
          </w:p>
        </w:tc>
      </w:tr>
      <w:tr w:rsidR="00000000" w14:paraId="6D23AE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09E0F1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5190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D11C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F03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696F9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B462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F0276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3E504C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CF68E6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C2A0D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A26A7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B672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11B3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2D03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DB735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5C1603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3F64D3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FC427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8EBE2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20A4D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1D14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6A1E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EFB2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1051B9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7804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80B5E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A455D4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1946F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C42C1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DCA80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26F26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2F30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C67E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7EC714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733C8A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A4BAA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9A782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00734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3D92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BE0C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6DD5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</w:tr>
      <w:tr w:rsidR="00000000" w14:paraId="64024B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66FF24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F779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CEE1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6042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B11C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6F5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1754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1</w:t>
            </w:r>
          </w:p>
        </w:tc>
      </w:tr>
      <w:tr w:rsidR="00000000" w14:paraId="7CCF0A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71E0AB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D99F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7AAB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3DD59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39211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B7FB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4A0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5BDECC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DD19D0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2AE2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FCB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BF87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71CD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99F51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5D3C4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4FB416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D50BBFC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85862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39D64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69CD7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FCE4D1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2E697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4FF5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</w:tr>
      <w:tr w:rsidR="00000000" w14:paraId="2BF44DB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D0164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5656DCE5" w14:textId="77777777" w:rsidR="00000000" w:rsidRDefault="006335C4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28"/>
          <w:footerReference w:type="default" r:id="rId2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45B87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650E7D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2" w:name="IDX12"/>
            <w:bookmarkEnd w:id="1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E9AE53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D162A0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C137A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806C2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2C25C1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553366A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65139D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6C29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F1207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018B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rrhoea (days)</w:t>
            </w:r>
          </w:p>
        </w:tc>
      </w:tr>
      <w:tr w:rsidR="00000000" w14:paraId="79B682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1C1B74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A047F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F5218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14E3C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2528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D5091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C9B87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5E3127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9CA765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2A241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B793A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A8F6F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8290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A67E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FEC1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4B09B6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ED7010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4E47C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244A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CD1F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013A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DB69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3AE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3562F8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E9DAEA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4287F4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647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2716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58F2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D0B1A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3BB3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B19D1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0E1DBF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BFA50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B27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8812A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11E7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3B585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8943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5E45F9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876A55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B2A400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A44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0498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1437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710F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2A58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737529C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35C3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F08DC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0CFBC6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7BE62D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A4B0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5E118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D45AA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A6083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505B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749B49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205BBB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F85D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F719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755C7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8F3F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3D6B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312D1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755837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4507FC8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2CF95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225C3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39C3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DB87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B23D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A00A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254A8D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44D573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7AA47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EC42B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C7D63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2129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3FE21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0EE1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716F39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815A57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9F56A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C8B0E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37A67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A42E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E574AE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BA0C1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3ED168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30E3C4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2C0B8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C3CED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E2741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8D088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CD8EC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6A79D9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75DCBF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E5AC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DDD77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BD0109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omiting (days)</w:t>
            </w:r>
          </w:p>
        </w:tc>
      </w:tr>
      <w:tr w:rsidR="00000000" w14:paraId="7DF5CC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439BE8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EDEF1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B893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5C99C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84AFC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9280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60BB14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43570D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9BCBD76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BD3E4C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0BA8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53B29F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F83E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70C7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5CDDB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6732EA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D9B571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86113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0E26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DA74B7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C6E85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E8963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D7BB22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4FB75A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75D364F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F93DAE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C012E8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A207D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316AD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9A96A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514B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5CA578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825893B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E7812" w14:textId="77777777" w:rsidR="00000000" w:rsidRDefault="006335C4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12A00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5053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B5BFD6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8D38B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52191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40D03AC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31D710B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869561" w14:textId="77777777" w:rsidR="00000000" w:rsidRDefault="006335C4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D70AB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78466F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2E2E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74B79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74A75" w14:textId="77777777" w:rsidR="00000000" w:rsidRDefault="006335C4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0E423B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6AC633" w14:textId="77777777" w:rsidR="00000000" w:rsidRDefault="006335C4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1E03375E" w14:textId="77777777" w:rsidR="006335C4" w:rsidRDefault="006335C4"/>
    <w:sectPr w:rsidR="006335C4">
      <w:headerReference w:type="default" r:id="rId30"/>
      <w:footerReference w:type="default" r:id="rId31"/>
      <w:pgSz w:w="16837" w:h="11905" w:orient="landscape"/>
      <w:pgMar w:top="1440" w:right="1440" w:bottom="900" w:left="1440" w:header="1440" w:footer="9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200EF" w14:textId="77777777" w:rsidR="006335C4" w:rsidRDefault="006335C4">
      <w:r>
        <w:separator/>
      </w:r>
    </w:p>
  </w:endnote>
  <w:endnote w:type="continuationSeparator" w:id="0">
    <w:p w14:paraId="542BEE2A" w14:textId="77777777" w:rsidR="006335C4" w:rsidRDefault="00633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E5A85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15A512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72370A4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uct; SD: Standard Deviation; TEAE: Treatment-Emergent AE.</w:t>
          </w:r>
        </w:p>
      </w:tc>
    </w:tr>
    <w:tr w:rsidR="00000000" w14:paraId="3D6A14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8C8762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6B611AC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A64991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verity on or after the date of first dose of IP up to 30 days after the second dose.</w:t>
          </w:r>
        </w:p>
      </w:tc>
    </w:tr>
    <w:tr w:rsidR="00000000" w14:paraId="451111B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4D8C6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emic TEAEs are defined as AEs coded to ‘Fatigue’, ‘Pyrexia’ (fever), ‘Nausea’, ‘Vomiting’, ‘Diarrhoea‘, ‘Headache’ or ‘Myalgia’(muscle pain) up to 7 days 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ter each dose. AEs were coded using MedDRA Version 24.0.</w:t>
          </w:r>
        </w:p>
      </w:tc>
    </w:tr>
    <w:tr w:rsidR="00000000" w14:paraId="0D52F6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E20E7F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319F602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CC45D2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57C7332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A37BFD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aft  Created: 2022-02-07 17:36:12</w:t>
          </w:r>
        </w:p>
      </w:tc>
    </w:tr>
  </w:tbl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773F2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7ACC90C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57F7DC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uct; SD: Standard Deviation; TEAE: Treatment-Emergent AE.</w:t>
          </w:r>
        </w:p>
      </w:tc>
    </w:tr>
    <w:tr w:rsidR="00000000" w14:paraId="5BB25F1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DC1F8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55C31CD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F63E5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57DABF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935967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6FD74C2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DF6603F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21C5C6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90F9A4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2338F73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B4D656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ED31E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38ED502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85FAA5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uct; SD: 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ndard Deviation; TEAE: Treatment-Emergent AE.</w:t>
          </w:r>
        </w:p>
      </w:tc>
    </w:tr>
    <w:tr w:rsidR="00000000" w14:paraId="2718948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27C0B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7F84D45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05EDE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2AA3688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5D2FF93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emic TEAEs are defined as AEs coded to ‘Fatigue’, ‘Pyrexia’ (fever), ‘Nausea’, ‘Vomiting’, ‘Diarrhoe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‘, ‘Headache’ or ‘Myalgia’(muscle pain) up to 7 days after each dose. AEs were coded using MedDRA Version 24.0.</w:t>
          </w:r>
        </w:p>
      </w:tc>
    </w:tr>
    <w:tr w:rsidR="00000000" w14:paraId="07561C0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ED800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1C50F0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D7D55CA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6975992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832370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m: t_isrdur.sas  Output: t_14_3_1_7_2.rtf  Version: Draft  Created: 2022-02-07 17:36:12</w:t>
          </w:r>
        </w:p>
      </w:tc>
    </w:tr>
  </w:tbl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D11D8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281765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525486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uct; SD: Standard Deviation; TEAE: Treatment-Emergent AE.</w:t>
          </w:r>
        </w:p>
      </w:tc>
    </w:tr>
    <w:tr w:rsidR="00000000" w14:paraId="0145C0B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A5C36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3E41381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BFF5A8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9793B3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71205E6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1BBB08F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E0C38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52267D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5482B0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32ECA6F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A17AB1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A3765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11551CC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7C0192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uct; SD: Standard Deviation; TEAE: Treatment-Emergent AE.</w:t>
          </w:r>
        </w:p>
      </w:tc>
    </w:tr>
    <w:tr w:rsidR="00000000" w14:paraId="7A054C6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3CBC0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36DF037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51D82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2F9612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94291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6324D12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10CA1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31EB02A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678C35A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68FBD8F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FD27C6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FEF44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C0EC8D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42AE136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uct; S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: Standard Deviation; TEAE: Treatment-Emergent AE.</w:t>
          </w:r>
        </w:p>
      </w:tc>
    </w:tr>
    <w:tr w:rsidR="00000000" w14:paraId="3744814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3B62A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7EC9F11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A1F534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252583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433626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emic TEAEs are defined as AEs coded to ‘Fatigue’, ‘Pyrexia’ (fever), ‘Nausea’, ‘Vomiting’, ‘Diarrhoe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‘, ‘Headache’ or ‘Myalgia’(muscle pain) up to 7 days after each dose. AEs were coded using MedDRA Version 24.0.</w:t>
          </w:r>
        </w:p>
      </w:tc>
    </w:tr>
    <w:tr w:rsidR="00000000" w14:paraId="146F00A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C0E1CA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6A95F8B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77C38F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7169C67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673BEC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m: t_isrdur.sas  Output: t_14_3_1_7_2.rtf  Version: Draft  Created: 2022-02-07 17:36:12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9E655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4979EE9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E360567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ouct; SD: Standard Deviation; TEAE: Treatment-Emergent AE.</w:t>
          </w:r>
        </w:p>
      </w:tc>
    </w:tr>
    <w:tr w:rsidR="00000000" w14:paraId="6AF8BE6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C2530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3E89D48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AEA8A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C64088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8AB3D86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54007B5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4A834D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3D86974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87B063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2DD9F41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F65C24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1468F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3B3FEDE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9BCCE37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ouct; SD: Standard Deviation; TEAE: Treatment-Emergent AE.</w:t>
          </w:r>
        </w:p>
      </w:tc>
    </w:tr>
    <w:tr w:rsidR="00000000" w14:paraId="058EBAA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E9642D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1215CC8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9B40E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477AA1E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9539B53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56476B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6A22A8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527D84F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CEBF0B2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5DB5AB6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633A0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F25A3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756B4BC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73C577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uct; SD: Standard Deviation; TEAE: Treatment-Emergent AE.</w:t>
          </w:r>
        </w:p>
      </w:tc>
    </w:tr>
    <w:tr w:rsidR="00000000" w14:paraId="0FB08BE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046301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5A80D30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2F3B55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3861336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B2D6AA6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1600B1B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FCD84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4E86DDB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AEA89A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28ED25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F53B3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97253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EF790C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9939CEA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uct; SD: Standard Deviation; TEAE: Treatment-Emergent AE.</w:t>
          </w:r>
        </w:p>
      </w:tc>
    </w:tr>
    <w:tr w:rsidR="00000000" w14:paraId="28AA296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A7A15FC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5167CE3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0351D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585F833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65F12C3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25E064A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393CD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2D8F314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82B60F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134D80B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962EDE6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15DB0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00ED008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DD3C9AE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uct; SD: Standard Deviation; TEAE: Treatment-Emergent AE.</w:t>
          </w:r>
        </w:p>
      </w:tc>
    </w:tr>
    <w:tr w:rsidR="00000000" w14:paraId="7DCD7F4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F398C71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2CC8EEF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989CEC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730EA1A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843C6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mic TEAEs are defined as AEs coded to ‘Fatigue’, ‘Pyrexia’ (fever), ‘Nausea’, ‘Vomiting’, ‘Diarrhoea‘, ‘Headache’ or ‘Myalgia’(muscle pain) up to 7 days after each dose. AEs were coded using MedDRA Version 24.0.</w:t>
          </w:r>
        </w:p>
      </w:tc>
    </w:tr>
    <w:tr w:rsidR="00000000" w14:paraId="77461EC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5D244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fference between the resolution date and onset date of the AE + 1.</w:t>
          </w:r>
        </w:p>
      </w:tc>
    </w:tr>
    <w:tr w:rsidR="00000000" w14:paraId="3809C93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1851DF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573630E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79A18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2.rtf  Version: Draft  Created: 2022-02-07 17:36:12</w:t>
          </w:r>
        </w:p>
      </w:tc>
    </w:tr>
  </w:tbl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7012B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A5F888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524A877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uct; SD: Standard Deviati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; TEAE: Treatment-Emergent AE.</w:t>
          </w:r>
        </w:p>
      </w:tc>
    </w:tr>
    <w:tr w:rsidR="00000000" w14:paraId="74C2B5E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05EF8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0236925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CC9510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2537B2D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2983BB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emic TEAEs are defined as AEs coded to ‘Fatigue’, ‘Pyrexia’ (fever), ‘Nausea’, ‘Vomiting’, ‘Diarrhoe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‘, ‘Headache’ or ‘Myalgia’(muscle pain) up to 7 days after each dose. AEs were coded using MedDRA Version 24.0.</w:t>
          </w:r>
        </w:p>
      </w:tc>
    </w:tr>
    <w:tr w:rsidR="00000000" w14:paraId="5DFC182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4D517B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0CE9C6D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378B5A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2C6147D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7E53C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m: t_isrdur.sas  Output: t_14_3_1_7_2.rtf  Version: Draft  Created: 2022-02-07 17:36:12</w:t>
          </w:r>
        </w:p>
      </w:tc>
    </w:tr>
  </w:tbl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F97B0" w14:textId="77777777" w:rsidR="00000000" w:rsidRDefault="006335C4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CD9BF9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6FB2C27" w14:textId="77777777" w:rsidR="00000000" w:rsidRDefault="006335C4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AE: Adverse Event; IP: Investigational Prouct; SD: Standar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Deviation; TEAE: Treatment-Emergent AE.</w:t>
          </w:r>
        </w:p>
      </w:tc>
    </w:tr>
    <w:tr w:rsidR="00000000" w14:paraId="5A56DAC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98D60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59F3E00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112D14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58D0AB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E6EFD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systemic TEAEs are defined as AEs coded to ‘Fatigue’, ‘Pyrexia’ (fever), ‘Nausea’, ‘Vomiting’, ‘Diarrhoe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‘, ‘Headache’ or ‘Myalgia’(muscle pain) up to 7 days after each dose. AEs were coded using MedDRA Version 24.0.</w:t>
          </w:r>
        </w:p>
      </w:tc>
    </w:tr>
    <w:tr w:rsidR="00000000" w14:paraId="67BBD62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E1CE7F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1D7003D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142F86" w14:textId="77777777" w:rsidR="00000000" w:rsidRDefault="006335C4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2</w:t>
          </w:r>
        </w:p>
      </w:tc>
    </w:tr>
    <w:tr w:rsidR="00000000" w14:paraId="39A6C1E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5038F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m: t_isrdur.sas  Output: t_14_3_1_7_2.rtf  Version: Draft  Created: 2022-02-07 17:36:12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A720C" w14:textId="77777777" w:rsidR="006335C4" w:rsidRDefault="006335C4">
      <w:r>
        <w:separator/>
      </w:r>
    </w:p>
  </w:footnote>
  <w:footnote w:type="continuationSeparator" w:id="0">
    <w:p w14:paraId="0AF172BF" w14:textId="77777777" w:rsidR="006335C4" w:rsidRDefault="006335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5128C14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25DDBB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B83DD3" w14:textId="77777777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596C07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8AF99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49E8D0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61A909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44D56F3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94CEFD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E121E3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1775E1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ECA842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81D156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0A3BC7EC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3A9B83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FC23B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F3233B" w14:textId="49E91163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68A0E8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0128E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0422183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5D8773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73C87B2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082D8E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7B2485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2A37F9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EAD663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8EE9D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6D385EDE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9105A4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5D3393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C905B6E" w14:textId="637A5585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5590222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65704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176F4D6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7A7F38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1.7.2 Descriptive Statistics of Duration (days) of Solicited Systemic Treatment-Emergent Adverse Events up to 7 Days After Each Dose</w:t>
          </w:r>
        </w:p>
      </w:tc>
    </w:tr>
    <w:tr w:rsidR="00000000" w14:paraId="2B7B5AA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3F93BE4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61DE75A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65123FD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8AE8D0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54723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5B665390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3ED4BDF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BF1E3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F72F0B" w14:textId="18B53BB0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53EF5C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289A30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35E5452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B682878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4C98D77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9AE6E6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2FCABC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E8E4513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38B260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564B1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0C3F3D6E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A20E02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115D6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3A2817" w14:textId="63152769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D9440A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453F2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E48448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B809105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186279D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57AF053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4D2C078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4E91735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94D6A5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D296D2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19F4E758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15D580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D4DCE1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C2A824C" w14:textId="77777777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45E10C4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A7793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54AD5E2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A060C5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.3.1.7.2 Descriptive Statistics of Duration (days) of Solicited Systemic Treatment-Emergent Adverse Events up to 7 Days After Each Dose</w:t>
          </w:r>
        </w:p>
      </w:tc>
    </w:tr>
    <w:tr w:rsidR="00000000" w14:paraId="2D08B4B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00D56F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4E0D7E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092BC4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48678B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C72FED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55D26B7C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BAC13E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70A181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F0D870" w14:textId="5DBDA608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350FA57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858A1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B983F7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4CA665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523041F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C6A839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2A3630E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06051FE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82B676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BFEC72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342ACFD5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71E4C1F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AB9FAF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19CD46" w14:textId="656A1835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631030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FF1B170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B56B45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14D3E2A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19AE390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503FD8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7D4877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CFA407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654360C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5EDCA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64E3E2DE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ED384C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8B81E1C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67E545" w14:textId="1ECC3558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0B130B3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9876D2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6272C7A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4A1136A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4C3D1FB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8638047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1DFC7F5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F6E6AE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654A56D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AD4C05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6FF2A68F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071C674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F58C959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C31371E" w14:textId="1A42CDFF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6DB1CAB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7B38993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4414A6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BB4B36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ve Statistics of Duration (days) of Solicited Systemic Treatment-Emergent Adverse Events up to 7 Days After Each Dose</w:t>
          </w:r>
        </w:p>
      </w:tc>
    </w:tr>
    <w:tr w:rsidR="00000000" w14:paraId="694017E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CF5D6D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2A91E6C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AE1FC1E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3B0D95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4E94D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628DD0C4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36B1821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7BEA9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E393FF" w14:textId="3B11E038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7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7D780A0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2D982B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B0CB5F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124C7AC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Table 14.3.1.7.2 Descriptive Statistics of Duration (days) of Solicited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Systemic Treatment-Emergent Adverse Events up to 7 Days After Each Dose</w:t>
          </w:r>
        </w:p>
      </w:tc>
    </w:tr>
    <w:tr w:rsidR="00000000" w14:paraId="7ACC216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ADFCE8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B73870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42B47F0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1D0067F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10AE6C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33A206F7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4D2B6E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313B2CC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BF3EA2" w14:textId="6F63543B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8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22C2733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BE8A0A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4FB553E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8CB70DC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escripti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ve Statistics of Duration (days) of Solicited Systemic Treatment-Emergent Adverse Events up to 7 Days After Each Dose</w:t>
          </w:r>
        </w:p>
      </w:tc>
    </w:tr>
    <w:tr w:rsidR="00000000" w14:paraId="6B4C40E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60B6A8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4418B60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7626063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0417FD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0BA18E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1BD2C20A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FBE64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A3BE17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C07110" w14:textId="354971BD" w:rsidR="00000000" w:rsidRDefault="006335C4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9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B91D55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B91D55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0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3C7643E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6274B08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8419A5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016DDA4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2 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scriptive Statistics of Duration (days) of Solicited Systemic Treatment-Emergent Adverse Events up to 7 Days After Each Dose</w:t>
          </w:r>
        </w:p>
      </w:tc>
    </w:tr>
    <w:tr w:rsidR="00000000" w14:paraId="1CC9A8E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CA0909" w14:textId="77777777" w:rsidR="00000000" w:rsidRDefault="006335C4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43A98D6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F60E7CD" w14:textId="77777777" w:rsidR="00000000" w:rsidRDefault="006335C4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344AEE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AA33C14" w14:textId="77777777" w:rsidR="00000000" w:rsidRDefault="006335C4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3CF75D8A" w14:textId="77777777" w:rsidR="00000000" w:rsidRDefault="006335C4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55"/>
    <w:rsid w:val="006335C4"/>
    <w:rsid w:val="00B9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99726C"/>
  <w14:defaultImageDpi w14:val="0"/>
  <w15:docId w15:val="{4999FD91-174D-449B-9FC2-EBAECDD8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val="en-AU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D55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5">
    <w:name w:val="footer"/>
    <w:basedOn w:val="a"/>
    <w:link w:val="a6"/>
    <w:uiPriority w:val="99"/>
    <w:unhideWhenUsed/>
    <w:rsid w:val="00B91D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D55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4.xml"/><Relationship Id="rId18" Type="http://schemas.openxmlformats.org/officeDocument/2006/relationships/header" Target="header7.xml"/><Relationship Id="rId26" Type="http://schemas.openxmlformats.org/officeDocument/2006/relationships/header" Target="header11.xml"/><Relationship Id="rId3" Type="http://schemas.openxmlformats.org/officeDocument/2006/relationships/webSettings" Target="webSettings.xml"/><Relationship Id="rId21" Type="http://schemas.openxmlformats.org/officeDocument/2006/relationships/footer" Target="footer8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footer" Target="footer10.xm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0" Type="http://schemas.openxmlformats.org/officeDocument/2006/relationships/header" Target="header8.xml"/><Relationship Id="rId29" Type="http://schemas.openxmlformats.org/officeDocument/2006/relationships/footer" Target="footer12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header" Target="header10.xm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28" Type="http://schemas.openxmlformats.org/officeDocument/2006/relationships/header" Target="header12.xml"/><Relationship Id="rId10" Type="http://schemas.openxmlformats.org/officeDocument/2006/relationships/header" Target="header3.xml"/><Relationship Id="rId19" Type="http://schemas.openxmlformats.org/officeDocument/2006/relationships/footer" Target="footer7.xml"/><Relationship Id="rId31" Type="http://schemas.openxmlformats.org/officeDocument/2006/relationships/footer" Target="footer1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Relationship Id="rId22" Type="http://schemas.openxmlformats.org/officeDocument/2006/relationships/header" Target="header9.xml"/><Relationship Id="rId27" Type="http://schemas.openxmlformats.org/officeDocument/2006/relationships/footer" Target="footer11.xml"/><Relationship Id="rId30" Type="http://schemas.openxmlformats.org/officeDocument/2006/relationships/header" Target="header13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90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ei haiyue</cp:lastModifiedBy>
  <cp:revision>2</cp:revision>
  <dcterms:created xsi:type="dcterms:W3CDTF">2022-04-22T01:00:00Z</dcterms:created>
  <dcterms:modified xsi:type="dcterms:W3CDTF">2022-04-22T01:00:00Z</dcterms:modified>
</cp:coreProperties>
</file>